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8" w:space="1" w:color="000000"/>
        </w:pBdr>
        <w:spacing w:lineRule="exact" w:line="480"/>
        <w:ind w:left="-850" w:right="-850" w:hanging="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Table 2.  Comparison of medical histories between NF1 patients and control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3686" w:leader="none"/>
        </w:tabs>
        <w:spacing w:lineRule="exact" w:line="480"/>
        <w:ind w:left="-850" w:right="-850" w:hanging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ab/>
        <w:t>No. of affected individuals/ No. of total individual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page">
                  <wp:posOffset>2483485</wp:posOffset>
                </wp:positionH>
                <wp:positionV relativeFrom="page">
                  <wp:posOffset>15240</wp:posOffset>
                </wp:positionV>
                <wp:extent cx="26638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0.5pt;margin-top:-149.3pt;width:0pt;height:0pt;mso-position-horizontal-relative:page;mso-position-vertical-relative:page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ab/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Sex</w:t>
        <w:tab/>
        <w:t>NF1</w:t>
        <w:tab/>
        <w:t>Control</w:t>
        <w:tab/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-value</w:t>
      </w:r>
    </w:p>
    <w:p>
      <w:pPr>
        <w:pStyle w:val="Normal"/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Hypertension</w:t>
        <w:tab/>
        <w:t>Male</w:t>
        <w:tab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5/77 (19.5%)</w:t>
        <w:tab/>
        <w:t>32/102 (31.4%)</w:t>
        <w:tab/>
        <w:t>0.087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ab/>
        <w:t>Female</w:t>
        <w:tab/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/71 (12.7%)</w:t>
        <w:tab/>
        <w:t>6/57 (10.5%)</w:t>
        <w:tab/>
        <w:t>0.787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dolinium-enhanced MRI</w:t>
        <w:tab/>
        <w:t>Male</w:t>
        <w:tab/>
        <w:t>8/77 (10.4%)</w:t>
        <w:tab/>
        <w:t>0/102 (0.0%)</w:t>
        <w:tab/>
        <w:t>0.001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ab/>
        <w:t>Female</w:t>
        <w:tab/>
        <w:t>5/71 (7.0%)</w:t>
        <w:tab/>
        <w:t>0/57 (0.0%)</w:t>
        <w:tab/>
        <w:t>0.065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nal artery stenosis</w:t>
        <w:tab/>
        <w:t>Male</w:t>
        <w:tab/>
        <w:t>1/77 (1.3%)</w:t>
        <w:tab/>
        <w:t>0/102 (0.0%)</w:t>
        <w:tab/>
        <w:t>0.430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ab/>
        <w:t>Female</w:t>
        <w:tab/>
        <w:t>0/71 (0.0%)</w:t>
        <w:tab/>
        <w:t>0/57 (0.0%)</w:t>
        <w:tab/>
        <w:t>na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eochromocytoma/ paraganglioma</w:t>
        <w:tab/>
        <w:t>Male</w:t>
        <w:tab/>
        <w:t>1/77 (1.3%)</w:t>
        <w:tab/>
        <w:t>0/102 (0.0%)</w:t>
        <w:tab/>
        <w:t>0.430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ab/>
        <w:t>Female</w:t>
        <w:tab/>
        <w:t>0/71 (0.0%)</w:t>
        <w:tab/>
        <w:t>0/57 (0.0%)</w:t>
        <w:tab/>
        <w:t>na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coliosis</w:t>
        <w:tab/>
        <w:t>Male</w:t>
        <w:tab/>
        <w:t>6/77 (7.8%)</w:t>
        <w:tab/>
        <w:t>1/102 (1.0%)</w:t>
        <w:tab/>
        <w:t>0.043</w:t>
      </w:r>
    </w:p>
    <w:p>
      <w:pPr>
        <w:pStyle w:val="Normal"/>
        <w:pBdr>
          <w:bottom w:val="single" w:sz="18" w:space="1" w:color="000000"/>
        </w:pBdr>
        <w:tabs>
          <w:tab w:val="clear" w:pos="720"/>
          <w:tab w:val="left" w:pos="2977" w:leader="none"/>
          <w:tab w:val="left" w:pos="4253" w:leader="none"/>
          <w:tab w:val="left" w:pos="6237" w:leader="none"/>
          <w:tab w:val="left" w:pos="8505" w:leader="none"/>
        </w:tabs>
        <w:spacing w:lineRule="exact" w:line="480"/>
        <w:ind w:left="-850" w:right="-850" w:hanging="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ab/>
        <w:t>Female</w:t>
        <w:tab/>
        <w:t>21/71 (29.6%)</w:t>
        <w:tab/>
        <w:t>0/57 (0.0%)</w:t>
        <w:tab/>
        <w:t>&lt;0.001</w:t>
      </w:r>
    </w:p>
    <w:p>
      <w:pPr>
        <w:pStyle w:val="Normal"/>
        <w:widowControl/>
        <w:spacing w:lineRule="exact" w:line="480"/>
        <w:ind w:left="-850" w:right="-850" w:hanging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, not applicable.</w:t>
      </w:r>
    </w:p>
    <w:p>
      <w:pPr>
        <w:pStyle w:val="Normal"/>
        <w:widowControl/>
        <w:spacing w:lineRule="exact" w:line="480"/>
        <w:ind w:firstLine="425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701" w:right="1701" w:gutter="0" w:header="85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Arial"/>
      <w:kern w:val="0"/>
      <w:sz w:val="2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Arial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MS PGothic" w:hAnsi="MS PGothic" w:eastAsia="MS PGothic" w:cs="MS PGothic"/>
      <w:b/>
      <w:kern w:val="0"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Gothic;ＭＳ ゴシック" w:cs="Times New Roman"/>
      <w:sz w:val="24"/>
      <w:szCs w:val="20"/>
      <w:lang w:val="en-US"/>
    </w:rPr>
  </w:style>
  <w:style w:type="character" w:styleId="Heading2Char">
    <w:name w:val="Heading 2 Char"/>
    <w:qFormat/>
    <w:rPr>
      <w:rFonts w:ascii="Arial" w:hAnsi="Arial" w:eastAsia="MS Gothic;ＭＳ ゴシック" w:cs="Times New Roman"/>
      <w:kern w:val="2"/>
      <w:sz w:val="21"/>
      <w:lang w:val="en-US"/>
    </w:rPr>
  </w:style>
  <w:style w:type="character" w:styleId="Heading3Char">
    <w:name w:val="Heading 3 Char"/>
    <w:qFormat/>
    <w:rPr>
      <w:rFonts w:ascii="MS PGothic" w:hAnsi="MS PGothic" w:eastAsia="MS PGothic" w:cs="Times New Roman"/>
      <w:b/>
      <w:sz w:val="27"/>
      <w:szCs w:val="20"/>
      <w:lang w:val="en-US"/>
    </w:rPr>
  </w:style>
  <w:style w:type="character" w:styleId="Heading4Char">
    <w:name w:val="Heading 4 Char"/>
    <w:qFormat/>
    <w:rPr>
      <w:rFonts w:ascii="Century" w:hAnsi="Century" w:eastAsia="MS Mincho;ＭＳ 明朝" w:cs="Times New Roman"/>
      <w:b/>
      <w:bCs/>
      <w:kern w:val="2"/>
      <w:sz w:val="21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Highlight">
    <w:name w:val="highlight"/>
    <w:qFormat/>
    <w:rPr>
      <w:rFonts w:cs="Times New Roman"/>
    </w:rPr>
  </w:style>
  <w:style w:type="character" w:styleId="StrongEmphasis">
    <w:name w:val="Strong"/>
    <w:qFormat/>
    <w:rPr>
      <w:b/>
    </w:rPr>
  </w:style>
  <w:style w:type="character" w:styleId="HeaderChar">
    <w:name w:val="Header Char"/>
    <w:qFormat/>
    <w:rPr>
      <w:rFonts w:ascii="Century" w:hAnsi="Century" w:eastAsia="MS Mincho;ＭＳ 明朝" w:cs="Times New Roman"/>
      <w:sz w:val="20"/>
      <w:szCs w:val="20"/>
      <w:lang w:val="en-US"/>
    </w:rPr>
  </w:style>
  <w:style w:type="character" w:styleId="FooterChar">
    <w:name w:val="Footer Char"/>
    <w:qFormat/>
    <w:rPr>
      <w:rFonts w:ascii="Century" w:hAnsi="Century" w:eastAsia="MS Mincho;ＭＳ 明朝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Lucida Grande;Arial" w:hAnsi="Lucida Grande;Arial" w:eastAsia="MS Mincho;ＭＳ 明朝" w:cs="Times New Roman"/>
      <w:kern w:val="2"/>
      <w:sz w:val="18"/>
      <w:szCs w:val="18"/>
      <w:lang w:val="en-US" w:eastAsia="ja-JP"/>
    </w:rPr>
  </w:style>
  <w:style w:type="character" w:styleId="Uincbitogglermastertext">
    <w:name w:val="ui-ncbitoggler-master-text"/>
    <w:qFormat/>
    <w:rPr/>
  </w:style>
  <w:style w:type="character" w:styleId="A15">
    <w:name w:val="A15"/>
    <w:qFormat/>
    <w:rPr>
      <w:rFonts w:cs="Diverda Sans Com;游ゴシック"/>
      <w:color w:val="000000"/>
      <w:sz w:val="9"/>
      <w:szCs w:val="9"/>
    </w:rPr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S Mincho;ＭＳ 明朝" w:cs="Minion Pro"/>
      <w:color w:val="000000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09:22:00Z</dcterms:created>
  <dc:creator/>
  <dc:description/>
  <cp:keywords/>
  <dc:language>en-US</dc:language>
  <cp:lastModifiedBy/>
  <dcterms:modified xsi:type="dcterms:W3CDTF">2022-04-11T01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